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880"/>
        <w:gridCol w:w="2373"/>
        <w:gridCol w:w="1984"/>
        <w:gridCol w:w="1985"/>
      </w:tblGrid>
      <w:tr w:rsidR="00AD04B1" w:rsidRPr="00670E57" w14:paraId="689DADBF" w14:textId="77777777" w:rsidTr="00983558">
        <w:trPr>
          <w:trHeight w:val="816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7A32" w14:textId="50E15585" w:rsidR="00AD04B1" w:rsidRPr="00670E57" w:rsidRDefault="00AD04B1" w:rsidP="00AD04B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Pr="00236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Circulating cytokines detected at 1st/3rd/5th immunotherapy</w:t>
            </w:r>
          </w:p>
        </w:tc>
      </w:tr>
      <w:tr w:rsidR="00AD04B1" w:rsidRPr="00236A33" w14:paraId="71D22540" w14:textId="77777777" w:rsidTr="00983558">
        <w:trPr>
          <w:trHeight w:val="528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F739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kines (pg/ml)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1733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st (pre-I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CFFC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rd (on-I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C90F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th (HPD)</w:t>
            </w:r>
          </w:p>
        </w:tc>
      </w:tr>
      <w:tr w:rsidR="00AD04B1" w:rsidRPr="00236A33" w14:paraId="4098AAC2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FA1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GF-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34B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48D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48D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79</w:t>
            </w:r>
          </w:p>
        </w:tc>
      </w:tr>
      <w:tr w:rsidR="00AD04B1" w:rsidRPr="00236A33" w14:paraId="12E5BFB6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A1BA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-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40D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B9D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493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</w:tr>
      <w:tr w:rsidR="00AD04B1" w:rsidRPr="00236A33" w14:paraId="0DF41A84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539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1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146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D55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323D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</w:tr>
      <w:tr w:rsidR="00AD04B1" w:rsidRPr="00236A33" w14:paraId="5DDDF1D8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F0F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NF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808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9F1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884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61</w:t>
            </w:r>
          </w:p>
        </w:tc>
      </w:tr>
      <w:tr w:rsidR="00AD04B1" w:rsidRPr="00236A33" w14:paraId="42BC68F9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DFF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1R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1B7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46F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9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632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2.62</w:t>
            </w:r>
          </w:p>
        </w:tc>
      </w:tr>
      <w:tr w:rsidR="00AD04B1" w:rsidRPr="00236A33" w14:paraId="65FA7A28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F81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755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C02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76B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6</w:t>
            </w:r>
          </w:p>
        </w:tc>
      </w:tr>
      <w:tr w:rsidR="00AD04B1" w:rsidRPr="00236A33" w14:paraId="74194464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352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3D9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84B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64A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83</w:t>
            </w:r>
          </w:p>
        </w:tc>
      </w:tr>
      <w:tr w:rsidR="00AD04B1" w:rsidRPr="00236A33" w14:paraId="08E511EE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957C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-D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71E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FCDD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A8D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49</w:t>
            </w:r>
          </w:p>
        </w:tc>
      </w:tr>
      <w:tr w:rsidR="00AD04B1" w:rsidRPr="00236A33" w14:paraId="2A439AED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986C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1b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539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47A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D6DD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77</w:t>
            </w:r>
          </w:p>
        </w:tc>
      </w:tr>
      <w:tr w:rsidR="00AD04B1" w:rsidRPr="00236A33" w14:paraId="55170586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4A3D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05B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10C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3B9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66</w:t>
            </w:r>
          </w:p>
        </w:tc>
      </w:tr>
      <w:tr w:rsidR="00AD04B1" w:rsidRPr="00236A33" w14:paraId="7AAC7247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B97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-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4D7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9C3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60A5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.35</w:t>
            </w:r>
          </w:p>
        </w:tc>
      </w:tr>
      <w:tr w:rsidR="00AD04B1" w:rsidRPr="00236A33" w14:paraId="6C956B70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13EA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12p7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D73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3A3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4D6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1</w:t>
            </w:r>
          </w:p>
        </w:tc>
      </w:tr>
      <w:tr w:rsidR="00AD04B1" w:rsidRPr="00236A33" w14:paraId="30375E07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996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-BB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E09C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9DB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FFB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.64</w:t>
            </w:r>
          </w:p>
        </w:tc>
      </w:tr>
      <w:tr w:rsidR="00AD04B1" w:rsidRPr="00236A33" w14:paraId="399B52D9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10E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-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558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714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D5A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73</w:t>
            </w:r>
          </w:p>
        </w:tc>
      </w:tr>
      <w:tr w:rsidR="00AD04B1" w:rsidRPr="00236A33" w14:paraId="32DB7D0E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121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-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E715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F6D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19ED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04</w:t>
            </w:r>
          </w:p>
        </w:tc>
      </w:tr>
      <w:tr w:rsidR="00AD04B1" w:rsidRPr="00236A33" w14:paraId="57FAE5B6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9416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F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D28D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3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45A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0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477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3.24</w:t>
            </w:r>
          </w:p>
        </w:tc>
      </w:tr>
      <w:tr w:rsidR="00AD04B1" w:rsidRPr="00236A33" w14:paraId="121FB4FE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564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AF7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5C7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76C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4</w:t>
            </w:r>
          </w:p>
        </w:tc>
      </w:tr>
      <w:tr w:rsidR="00AD04B1" w:rsidRPr="00236A33" w14:paraId="17994CF8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420C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-L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B50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B24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F985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6</w:t>
            </w:r>
          </w:p>
        </w:tc>
      </w:tr>
      <w:tr w:rsidR="00AD04B1" w:rsidRPr="00236A33" w14:paraId="0E6A9AD1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7E1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F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1FF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9C1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375D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5</w:t>
            </w:r>
          </w:p>
        </w:tc>
      </w:tr>
      <w:tr w:rsidR="00AD04B1" w:rsidRPr="00236A33" w14:paraId="08FAB589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07F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-CSF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568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B9E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C1E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94</w:t>
            </w:r>
          </w:p>
        </w:tc>
      </w:tr>
      <w:tr w:rsidR="00AD04B1" w:rsidRPr="00236A33" w14:paraId="47086607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F5B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B9D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20DA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1F3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7</w:t>
            </w:r>
          </w:p>
        </w:tc>
      </w:tr>
      <w:tr w:rsidR="00AD04B1" w:rsidRPr="00236A33" w14:paraId="1B6B6A14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027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1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8CF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8B4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77A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67</w:t>
            </w:r>
          </w:p>
        </w:tc>
      </w:tr>
      <w:tr w:rsidR="00AD04B1" w:rsidRPr="00236A33" w14:paraId="2A887A34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4E25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1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A2D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74F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FF0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54</w:t>
            </w:r>
          </w:p>
        </w:tc>
      </w:tr>
      <w:tr w:rsidR="00AD04B1" w:rsidRPr="00236A33" w14:paraId="7C321A07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E69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N-g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316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6635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C9A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07</w:t>
            </w:r>
          </w:p>
        </w:tc>
      </w:tr>
      <w:tr w:rsidR="00AD04B1" w:rsidRPr="00236A33" w14:paraId="3FCC2BB7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833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P-1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AF5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C52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238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57</w:t>
            </w:r>
          </w:p>
        </w:tc>
      </w:tr>
      <w:tr w:rsidR="00AD04B1" w:rsidRPr="00236A33" w14:paraId="4345F292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E95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857A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7A5A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B12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39</w:t>
            </w:r>
          </w:p>
        </w:tc>
      </w:tr>
      <w:tr w:rsidR="00AD04B1" w:rsidRPr="00236A33" w14:paraId="761BF6C1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96F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757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2ED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F64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5</w:t>
            </w:r>
          </w:p>
        </w:tc>
      </w:tr>
      <w:tr w:rsidR="00AD04B1" w:rsidRPr="00236A33" w14:paraId="7F1505AE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38C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1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357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C8E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411A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.68</w:t>
            </w:r>
          </w:p>
        </w:tc>
      </w:tr>
      <w:tr w:rsidR="00AD04B1" w:rsidRPr="00236A33" w14:paraId="23DC04FC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ED4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-b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B8F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D51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E37D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.4</w:t>
            </w:r>
          </w:p>
        </w:tc>
      </w:tr>
      <w:tr w:rsidR="00AD04B1" w:rsidRPr="00236A33" w14:paraId="4DD2F254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F17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-1b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4BBC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152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742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58</w:t>
            </w:r>
          </w:p>
        </w:tc>
      </w:tr>
      <w:tr w:rsidR="00AD04B1" w:rsidRPr="00236A33" w14:paraId="1D105791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6B8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691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664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D5D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9</w:t>
            </w:r>
          </w:p>
        </w:tc>
      </w:tr>
      <w:tr w:rsidR="00AD04B1" w:rsidRPr="00236A33" w14:paraId="12A8A6E3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28B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186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5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AB7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3.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C6B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0.35</w:t>
            </w:r>
          </w:p>
        </w:tc>
      </w:tr>
      <w:tr w:rsidR="00AD04B1" w:rsidRPr="00236A33" w14:paraId="5291EC85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19B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2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9E1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7576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16A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.65</w:t>
            </w:r>
          </w:p>
        </w:tc>
      </w:tr>
      <w:tr w:rsidR="00AD04B1" w:rsidRPr="00236A33" w14:paraId="036738DB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7AB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2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AB8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325A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936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.84</w:t>
            </w:r>
          </w:p>
        </w:tc>
      </w:tr>
      <w:tr w:rsidR="00AD04B1" w:rsidRPr="00236A33" w14:paraId="0BF00CB3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D9E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F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B95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5E8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6C4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52</w:t>
            </w:r>
          </w:p>
        </w:tc>
      </w:tr>
      <w:tr w:rsidR="00AD04B1" w:rsidRPr="00236A33" w14:paraId="47B393FE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F80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2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3B6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2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57C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5A5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4.34</w:t>
            </w:r>
          </w:p>
        </w:tc>
      </w:tr>
      <w:tr w:rsidR="00AD04B1" w:rsidRPr="00236A33" w14:paraId="263C0504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447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37 (4-1BB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CD1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6BE2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86E5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27</w:t>
            </w:r>
          </w:p>
        </w:tc>
      </w:tr>
      <w:tr w:rsidR="00AD04B1" w:rsidRPr="00236A33" w14:paraId="5155BA19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2DD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17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69B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739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2C5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26</w:t>
            </w:r>
          </w:p>
        </w:tc>
      </w:tr>
      <w:tr w:rsidR="00AD04B1" w:rsidRPr="00236A33" w14:paraId="147B56D5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4465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taxin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C56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1EF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F72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1</w:t>
            </w:r>
          </w:p>
        </w:tc>
      </w:tr>
      <w:tr w:rsidR="00AD04B1" w:rsidRPr="00236A33" w14:paraId="616CD2EB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DDC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0DAD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3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9A8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4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665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7.15</w:t>
            </w:r>
          </w:p>
        </w:tc>
      </w:tr>
      <w:tr w:rsidR="00AD04B1" w:rsidRPr="00236A33" w14:paraId="6368C950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62A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ANT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8B7D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FB7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37BA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62</w:t>
            </w:r>
          </w:p>
        </w:tc>
      </w:tr>
      <w:tr w:rsidR="00AD04B1" w:rsidRPr="00236A33" w14:paraId="06DAAFDA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EDE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-1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DF8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060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2FC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2</w:t>
            </w:r>
          </w:p>
        </w:tc>
      </w:tr>
      <w:tr w:rsidR="00AD04B1" w:rsidRPr="00236A33" w14:paraId="33DA8E91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E76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N-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56E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9DE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682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5</w:t>
            </w:r>
          </w:p>
        </w:tc>
      </w:tr>
      <w:tr w:rsidR="00AD04B1" w:rsidRPr="00236A33" w14:paraId="5D0E08AD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330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L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8CE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8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8A0C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5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E74A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3.81</w:t>
            </w:r>
          </w:p>
        </w:tc>
      </w:tr>
      <w:tr w:rsidR="00AD04B1" w:rsidRPr="00236A33" w14:paraId="1424B64B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CC5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P-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B46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71E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F51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1</w:t>
            </w:r>
          </w:p>
        </w:tc>
      </w:tr>
      <w:tr w:rsidR="00AD04B1" w:rsidRPr="00236A33" w14:paraId="7E0EC6B8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0D4C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G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035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2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D53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195C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.12</w:t>
            </w:r>
          </w:p>
        </w:tc>
      </w:tr>
      <w:tr w:rsidR="00AD04B1" w:rsidRPr="00236A33" w14:paraId="393C802E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7B0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2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857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4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83EA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7A8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.1</w:t>
            </w:r>
          </w:p>
        </w:tc>
      </w:tr>
      <w:tr w:rsidR="00AD04B1" w:rsidRPr="00236A33" w14:paraId="7C72572B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2BF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F-b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98F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2DB3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EA2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8</w:t>
            </w:r>
          </w:p>
        </w:tc>
      </w:tr>
      <w:tr w:rsidR="00AD04B1" w:rsidRPr="00236A33" w14:paraId="477891FB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02A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DDFC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044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220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1</w:t>
            </w:r>
          </w:p>
        </w:tc>
      </w:tr>
      <w:tr w:rsidR="00AD04B1" w:rsidRPr="00236A33" w14:paraId="5322F8A0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146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F-1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E6C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3A7A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354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.12</w:t>
            </w:r>
          </w:p>
        </w:tc>
      </w:tr>
      <w:tr w:rsidR="00AD04B1" w:rsidRPr="00236A33" w14:paraId="787089EF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FA7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TR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DB5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6B9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96C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57</w:t>
            </w:r>
          </w:p>
        </w:tc>
      </w:tr>
      <w:tr w:rsidR="00AD04B1" w:rsidRPr="00236A33" w14:paraId="18222883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808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615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CCB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B78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28</w:t>
            </w:r>
          </w:p>
        </w:tc>
      </w:tr>
      <w:tr w:rsidR="00AD04B1" w:rsidRPr="00236A33" w14:paraId="79F35594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FB55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F29A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6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C83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269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7.38</w:t>
            </w:r>
          </w:p>
        </w:tc>
      </w:tr>
      <w:tr w:rsidR="00AD04B1" w:rsidRPr="00236A33" w14:paraId="33429992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101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2FF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59B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CD4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37</w:t>
            </w:r>
          </w:p>
        </w:tc>
      </w:tr>
      <w:tr w:rsidR="00AD04B1" w:rsidRPr="00236A33" w14:paraId="77F8D56E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572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26D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5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F93B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F318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5.53</w:t>
            </w:r>
          </w:p>
        </w:tc>
      </w:tr>
      <w:tr w:rsidR="00AD04B1" w:rsidRPr="00236A33" w14:paraId="40489C11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C48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5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B0A1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DE9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1E7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36</w:t>
            </w:r>
          </w:p>
        </w:tc>
      </w:tr>
      <w:tr w:rsidR="00AD04B1" w:rsidRPr="00236A33" w14:paraId="7F6F8859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1F47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-L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BE3C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3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DCA9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0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2992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5.24</w:t>
            </w:r>
          </w:p>
        </w:tc>
      </w:tr>
      <w:tr w:rsidR="00AD04B1" w:rsidRPr="00236A33" w14:paraId="3DE28D93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B50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VEM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4FDE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6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C366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126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2</w:t>
            </w:r>
          </w:p>
        </w:tc>
      </w:tr>
      <w:tr w:rsidR="00AD04B1" w:rsidRPr="00236A33" w14:paraId="177BC9A3" w14:textId="77777777" w:rsidTr="0098355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E14F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GF-1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85740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7F934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0409F" w14:textId="77777777" w:rsidR="00AD04B1" w:rsidRPr="00236A33" w:rsidRDefault="00AD04B1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79</w:t>
            </w:r>
          </w:p>
        </w:tc>
      </w:tr>
    </w:tbl>
    <w:p w14:paraId="02F33CB3" w14:textId="77777777" w:rsidR="00AD04B1" w:rsidRPr="00236A33" w:rsidRDefault="00AD04B1" w:rsidP="00AD04B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36A3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D: Not Detected.</w:t>
      </w:r>
    </w:p>
    <w:p w14:paraId="486C4145" w14:textId="77777777" w:rsidR="00AD04B1" w:rsidRDefault="00AD04B1" w:rsidP="00AD04B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AF363BB" w14:textId="77777777" w:rsidR="00CC7EBB" w:rsidRDefault="00CC7EBB"/>
    <w:sectPr w:rsidR="00CC7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233A6" w14:textId="77777777" w:rsidR="005E53B6" w:rsidRDefault="005E53B6" w:rsidP="00AD04B1">
      <w:r>
        <w:separator/>
      </w:r>
    </w:p>
  </w:endnote>
  <w:endnote w:type="continuationSeparator" w:id="0">
    <w:p w14:paraId="7AFFA51A" w14:textId="77777777" w:rsidR="005E53B6" w:rsidRDefault="005E53B6" w:rsidP="00AD0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5CAFB" w14:textId="77777777" w:rsidR="005E53B6" w:rsidRDefault="005E53B6" w:rsidP="00AD04B1">
      <w:r>
        <w:separator/>
      </w:r>
    </w:p>
  </w:footnote>
  <w:footnote w:type="continuationSeparator" w:id="0">
    <w:p w14:paraId="71612A64" w14:textId="77777777" w:rsidR="005E53B6" w:rsidRDefault="005E53B6" w:rsidP="00AD04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34F"/>
    <w:rsid w:val="0045134F"/>
    <w:rsid w:val="005E53B6"/>
    <w:rsid w:val="00AD04B1"/>
    <w:rsid w:val="00CC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9CFA8"/>
  <w15:chartTrackingRefBased/>
  <w15:docId w15:val="{021996AB-BB27-4C1A-8D02-7E1D07743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4B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4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4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_</dc:creator>
  <cp:keywords/>
  <dc:description/>
  <cp:lastModifiedBy>Qing _</cp:lastModifiedBy>
  <cp:revision>2</cp:revision>
  <dcterms:created xsi:type="dcterms:W3CDTF">2023-12-05T15:58:00Z</dcterms:created>
  <dcterms:modified xsi:type="dcterms:W3CDTF">2023-12-05T15:58:00Z</dcterms:modified>
</cp:coreProperties>
</file>